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>Primers for RT qPCR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equence (5’to 3’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ol6a3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ol6a3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ned1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ned1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gf2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gf2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gp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gp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Vav3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Vav3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Irf7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Irf7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Usp18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Usp18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Olfm1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Olfm1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pp1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pp1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Wnt9a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Wnt9a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frp2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frp2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Wwc1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Wwc1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at4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at4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enk1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enk1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cl5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cl5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cl2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cl2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lp1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lp1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Blnk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Blnk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gm2 forward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gm2 revers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Dhrs3 forward</w:t>
            </w:r>
          </w:p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Dhrs3 reverse</w:t>
            </w:r>
          </w:p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Mme forward</w:t>
            </w:r>
          </w:p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Mme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GAACCACGGAAGAGAGCAAG</w:t>
            </w:r>
          </w:p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CGGCTTCACATCAAGTTCC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TTCAGCTCCACTGAACGT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GCGGCTCTTGGTACTTT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GCTGCTGGCTTCTAAGTG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CGTTTTGGATCCGAGTTT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CAGGAGAAATGCCAACAC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TAGTCATCGCAGGCCTCT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CCCAAGTGATGCTGTCAA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TTGGTCCTGTGCCTTACA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AAGACCCTGATCCTGGT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CAGGTCCATGAGGAAGTG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CTGGAAGGATGTCCAGTG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TGAAATGCAGCAGACAAG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GCTGAGGCAGCTACTGGA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ACTTGGTCTCCAGGCCTT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GACCCATCTCAGAAGCA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TCCATCGTCATCATCATC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GAGTGCCAGTACCAGTTC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GCAGAAGAGATGGCGTA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CGACAACGACATCATGGA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CGCCGTTCAGCTTGTAAA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TCCGCTTGCTACTGAGGA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GCCATTTTCTCCCTGAAA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GCACAAGGCATTCTTGAC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AAGGCAGTGTCTGGAGT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GCCAGGACTGCGCTAAA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GTTATCCCAAGGGAACTC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CCTCACCATCATCCTCAC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AGCACTTGCTGCTGGTGT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CCAATGAGTAGGCTGGA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CTGGACCCATTCCTTCTT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AGTGCGTGAATCCTGTTC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GTATTTGCCGTCACACTG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AAGTCAAAGGCCCTCCAAGT 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GGAGTCCGAATGTTCATC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CTAAGAGTGTGGGCCGTGA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CCAGTTTGTTCAGGTGGT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GTCCATGGAAAAAGCTTG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ACAATATGGCCGTTCTGGA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GAAATTCAGCCAAAGCAAG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CGGCCTGAGGAATAAAAT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shRNA vectors used for </w:t>
      </w:r>
      <w:r>
        <w:rPr>
          <w:b/>
          <w:i/>
          <w:lang w:val="en-US"/>
        </w:rPr>
        <w:t>Col6a3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Wnt9a</w:t>
      </w:r>
      <w:r>
        <w:rPr>
          <w:b/>
          <w:lang w:val="en-US"/>
        </w:rPr>
        <w:t xml:space="preserve"> silencing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hRN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RC numbe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ol6a3-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ol6a3-2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Wnt9a-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Wnt9a-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RCN0000091857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RCN0000091856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RCN0000071965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RCN000007196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character" w:styleId="Policepardfaut">
    <w:name w:val="Police par défaut"/>
    <w:qFormat/>
    <w:rPr/>
  </w:style>
  <w:style w:type="character" w:styleId="RetraitcorpsdetexteCar">
    <w:name w:val="Retrait corps de texte Car"/>
    <w:qFormat/>
    <w:rPr>
      <w:rFonts w:ascii="Times New Roman" w:hAnsi="Times New Roman" w:eastAsia="SimSun;宋体" w:cs="Times New Roman"/>
      <w:lang w:val="nl-NL" w:eastAsia="zh-CN"/>
    </w:rPr>
  </w:style>
  <w:style w:type="character" w:styleId="TextedebullesCar">
    <w:name w:val="Texte de bulles Car"/>
    <w:qFormat/>
    <w:rPr>
      <w:rFonts w:ascii="Lucida Grande" w:hAnsi="Lucida Grande" w:eastAsia="SimSun;宋体" w:cs="Lucida Grande"/>
      <w:sz w:val="18"/>
      <w:szCs w:val="18"/>
      <w:lang w:val="nl-N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9:45:00Z</dcterms:created>
  <dc:creator>Sophie</dc:creator>
  <dc:description/>
  <cp:keywords/>
  <dc:language>en-US</dc:language>
  <cp:lastModifiedBy>Sophie</cp:lastModifiedBy>
  <dcterms:modified xsi:type="dcterms:W3CDTF">2014-01-06T09:45:00Z</dcterms:modified>
  <cp:revision>2</cp:revision>
  <dc:subject/>
  <dc:title/>
</cp:coreProperties>
</file>